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  <w:r>
        <w:rPr>
          <w:b/>
          <w:lang w:val="en-US"/>
        </w:rPr>
        <w:t xml:space="preserve">Supplementary </w:t>
      </w:r>
      <w:r w:rsidRPr="006E69B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6E69B8">
        <w:rPr>
          <w:b/>
          <w:lang w:val="en-US"/>
        </w:rPr>
        <w:t>1</w:t>
      </w:r>
      <w:r>
        <w:rPr>
          <w:color w:val="000000"/>
          <w:shd w:val="clear" w:color="auto" w:fill="FFFFFF"/>
          <w:lang w:val="en-US"/>
        </w:rPr>
        <w:t>. Sequences of primers used for RT-qPCR assay</w:t>
      </w:r>
    </w:p>
    <w:p w:rsidR="007C02ED" w:rsidRPr="008031E9" w:rsidRDefault="007C02ED" w:rsidP="007C02ED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4961"/>
      </w:tblGrid>
      <w:tr w:rsidR="007C02ED" w:rsidRPr="001C2B02" w:rsidTr="001379B6">
        <w:tc>
          <w:tcPr>
            <w:tcW w:w="6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C2B02">
              <w:rPr>
                <w:rFonts w:eastAsia="Calibri"/>
                <w:b/>
                <w:bCs/>
                <w:lang w:val="en-US"/>
              </w:rPr>
              <w:t>Rat primers</w:t>
            </w:r>
          </w:p>
        </w:tc>
      </w:tr>
      <w:tr w:rsidR="007C02ED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bCs/>
                <w:lang w:val="en-US"/>
              </w:rPr>
              <w:t>primer</w:t>
            </w:r>
          </w:p>
        </w:tc>
        <w:tc>
          <w:tcPr>
            <w:tcW w:w="4961" w:type="dxa"/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bCs/>
                <w:lang w:val="en-US"/>
              </w:rPr>
              <w:t>sequence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proofErr w:type="spellStart"/>
            <w:r w:rsidRPr="001C2B02">
              <w:rPr>
                <w:rFonts w:eastAsia="Calibri"/>
                <w:bCs/>
                <w:i/>
                <w:lang w:val="en-US"/>
              </w:rPr>
              <w:t>Tbp</w:t>
            </w:r>
            <w:proofErr w:type="spellEnd"/>
            <w:r w:rsidRPr="001C2B02">
              <w:rPr>
                <w:rFonts w:eastAsia="Calibri"/>
                <w:b/>
                <w:bCs/>
                <w:i/>
                <w:lang w:val="en-US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CATCATGAGAATAAGAGAGCC</w:t>
            </w:r>
            <w:r w:rsidRPr="001C2B02">
              <w:rPr>
                <w:rFonts w:eastAsia="Calibri"/>
                <w:lang w:val="en-US"/>
              </w:rPr>
              <w:br/>
              <w:t>R-GGATTGTTCTTCACTCTTGG</w:t>
            </w:r>
          </w:p>
        </w:tc>
      </w:tr>
      <w:tr w:rsidR="007C02ED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Rps18</w:t>
            </w:r>
          </w:p>
        </w:tc>
        <w:tc>
          <w:tcPr>
            <w:tcW w:w="4961" w:type="dxa"/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ACTGCCATTAAGGGTGTG</w:t>
            </w:r>
            <w:r w:rsidRPr="001C2B02">
              <w:rPr>
                <w:rFonts w:eastAsia="Calibri"/>
                <w:lang w:val="en-US"/>
              </w:rPr>
              <w:br/>
              <w:t>R-GTCAGGGATCTTGTATTGTC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B2m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CGCTCGGTGACCGTGATCTTTCTG</w:t>
            </w:r>
            <w:r w:rsidRPr="001C2B02">
              <w:rPr>
                <w:rFonts w:eastAsia="Calibri"/>
                <w:lang w:val="en-US"/>
              </w:rPr>
              <w:br/>
              <w:t>R-TGAGGTGGGTGGAACTGAGACACG</w:t>
            </w:r>
          </w:p>
        </w:tc>
      </w:tr>
      <w:tr w:rsidR="007C02ED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Per2</w:t>
            </w:r>
          </w:p>
        </w:tc>
        <w:tc>
          <w:tcPr>
            <w:tcW w:w="4961" w:type="dxa"/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GAATTTTCACAACAACCCAC</w:t>
            </w:r>
            <w:r w:rsidRPr="001C2B02">
              <w:rPr>
                <w:rFonts w:eastAsia="Calibri"/>
                <w:lang w:val="en-US"/>
              </w:rPr>
              <w:br/>
              <w:t>R-TGTAGGATCTTCTTGTGGATG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Per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GCACTTCGGGAGCTCAAACTTC</w:t>
            </w:r>
            <w:r w:rsidRPr="001C2B02">
              <w:rPr>
                <w:rFonts w:eastAsia="Calibri"/>
                <w:lang w:val="en-US"/>
              </w:rPr>
              <w:br/>
              <w:t>R-TCCATGGCACAGGGCTCACC</w:t>
            </w:r>
          </w:p>
        </w:tc>
      </w:tr>
      <w:tr w:rsidR="007C02ED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Arntl</w:t>
            </w:r>
          </w:p>
        </w:tc>
        <w:tc>
          <w:tcPr>
            <w:tcW w:w="4961" w:type="dxa"/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 ATGAAAACATTGAGAGGTGC</w:t>
            </w:r>
            <w:r w:rsidRPr="001C2B02">
              <w:rPr>
                <w:rFonts w:eastAsia="Calibri"/>
                <w:lang w:val="en-US"/>
              </w:rPr>
              <w:br/>
              <w:t>R-GGATCTTGAAGACAGATTCG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Nr1d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GCTGTGCGGGAGGTGGTAGAAT</w:t>
            </w:r>
            <w:r w:rsidRPr="001C2B02">
              <w:rPr>
                <w:rFonts w:eastAsia="Calibri"/>
                <w:lang w:val="en-US"/>
              </w:rPr>
              <w:br/>
              <w:t>R-TGTAGGTTGTGCGGCTCAGGAA</w:t>
            </w:r>
          </w:p>
        </w:tc>
        <w:bookmarkStart w:id="0" w:name="_GoBack"/>
        <w:bookmarkEnd w:id="0"/>
      </w:tr>
      <w:tr w:rsidR="007C02ED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Cry1</w:t>
            </w:r>
          </w:p>
        </w:tc>
        <w:tc>
          <w:tcPr>
            <w:tcW w:w="4961" w:type="dxa"/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GTGGTGGCGGAAACTGCTCTC</w:t>
            </w:r>
            <w:r w:rsidRPr="001C2B02">
              <w:rPr>
                <w:rFonts w:eastAsia="Calibri"/>
                <w:lang w:val="en-US"/>
              </w:rPr>
              <w:br/>
              <w:t>R-ACTCTGTGCGTCCTCTTCCTGA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proofErr w:type="spellStart"/>
            <w:r w:rsidRPr="001C2B02">
              <w:rPr>
                <w:rFonts w:eastAsia="Calibri"/>
                <w:bCs/>
                <w:i/>
                <w:lang w:val="en-US"/>
              </w:rPr>
              <w:t>Dbp</w:t>
            </w:r>
            <w:proofErr w:type="spellEnd"/>
            <w:r w:rsidRPr="001C2B02">
              <w:rPr>
                <w:rFonts w:eastAsia="Calibri"/>
                <w:bCs/>
                <w:i/>
                <w:lang w:val="en-US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lang w:val="en-US"/>
              </w:rPr>
            </w:pPr>
            <w:r w:rsidRPr="001C2B02">
              <w:rPr>
                <w:rFonts w:eastAsia="Calibri"/>
                <w:lang w:val="en-US"/>
              </w:rPr>
              <w:t>F-GCTAATGACCTTTGAACCTG</w:t>
            </w:r>
            <w:r w:rsidRPr="001C2B02">
              <w:rPr>
                <w:rFonts w:eastAsia="Calibri"/>
                <w:lang w:val="en-US"/>
              </w:rPr>
              <w:br/>
              <w:t>R-AGTACTTCTCATCCTTCTGTTC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37743" w:rsidRDefault="00547287" w:rsidP="001379B6">
            <w:pPr>
              <w:rPr>
                <w:rFonts w:eastAsia="Calibri"/>
                <w:i/>
                <w:lang w:val="en-US"/>
              </w:rPr>
            </w:pPr>
            <w:proofErr w:type="spellStart"/>
            <w:r w:rsidRPr="00137743">
              <w:rPr>
                <w:rFonts w:eastAsia="Calibri"/>
                <w:i/>
                <w:lang w:val="en-US"/>
              </w:rPr>
              <w:t>Avp</w:t>
            </w:r>
            <w:proofErr w:type="spellEnd"/>
          </w:p>
          <w:p w:rsidR="00547287" w:rsidRPr="00E60BB2" w:rsidRDefault="00547287" w:rsidP="001379B6">
            <w:pPr>
              <w:rPr>
                <w:rFonts w:eastAsia="Calibri"/>
                <w:lang w:val="en-US"/>
              </w:rPr>
            </w:pP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137743" w:rsidP="001379B6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TCAACACTACGCTCTCTG</w:t>
            </w:r>
            <w:r>
              <w:rPr>
                <w:rFonts w:eastAsia="Calibri"/>
                <w:lang w:val="en-US"/>
              </w:rPr>
              <w:br/>
              <w:t>R-</w:t>
            </w:r>
            <w:r w:rsidRPr="00137743">
              <w:rPr>
                <w:rFonts w:eastAsia="Calibri"/>
                <w:lang w:val="en-US"/>
              </w:rPr>
              <w:t>CTGTCTCAGCTCCATGTC</w:t>
            </w:r>
          </w:p>
        </w:tc>
      </w:tr>
      <w:tr w:rsidR="007C02ED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37743" w:rsidRDefault="00547287" w:rsidP="001379B6">
            <w:pPr>
              <w:rPr>
                <w:rFonts w:eastAsia="Calibri"/>
                <w:i/>
                <w:lang w:val="en-US"/>
              </w:rPr>
            </w:pPr>
            <w:proofErr w:type="spellStart"/>
            <w:r w:rsidRPr="00137743">
              <w:rPr>
                <w:rFonts w:eastAsia="Calibri"/>
                <w:i/>
                <w:lang w:val="en-US"/>
              </w:rPr>
              <w:t>Vip</w:t>
            </w:r>
            <w:proofErr w:type="spellEnd"/>
          </w:p>
          <w:p w:rsidR="00547287" w:rsidRPr="00E60BB2" w:rsidRDefault="00547287" w:rsidP="001379B6">
            <w:pPr>
              <w:rPr>
                <w:rFonts w:eastAsia="Calibri"/>
                <w:lang w:val="en-US"/>
              </w:rPr>
            </w:pP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37743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TTAGAAAGCAAATGGCTGTG</w:t>
            </w:r>
          </w:p>
          <w:p w:rsidR="007C02ED" w:rsidRPr="001C2B02" w:rsidRDefault="00137743" w:rsidP="001379B6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-</w:t>
            </w:r>
            <w:r w:rsidRPr="00137743">
              <w:rPr>
                <w:rFonts w:eastAsia="Calibri"/>
                <w:lang w:val="en-US"/>
              </w:rPr>
              <w:t>CAAGAATTCTCTGATCTTCAGC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37743" w:rsidRDefault="00137743" w:rsidP="00137743">
            <w:pPr>
              <w:rPr>
                <w:rFonts w:eastAsia="Calibri"/>
                <w:i/>
                <w:lang w:val="en-US"/>
              </w:rPr>
            </w:pPr>
            <w:r w:rsidRPr="00137743">
              <w:rPr>
                <w:rFonts w:eastAsia="Calibri"/>
                <w:i/>
                <w:lang w:val="en-US"/>
              </w:rPr>
              <w:t>Prok2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37743" w:rsidRDefault="00137743" w:rsidP="00137743">
            <w:pPr>
              <w:suppressAutoHyphens w:val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GACTCGGAAAAGTCATGTTG</w:t>
            </w:r>
            <w:r w:rsidRPr="00137743">
              <w:rPr>
                <w:rFonts w:eastAsia="Calibri"/>
                <w:lang w:val="en-US"/>
              </w:rPr>
              <w:br/>
              <w:t>R-CAAAATGGAACCTCCTTCTTC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Ppara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="003000D9" w:rsidRPr="003000D9">
              <w:rPr>
                <w:rFonts w:eastAsia="Calibri"/>
                <w:lang w:val="en-US"/>
              </w:rPr>
              <w:t>CTGCTATAATTTGCTGTGGAG</w:t>
            </w:r>
            <w:r w:rsidR="003000D9">
              <w:rPr>
                <w:rFonts w:eastAsia="Calibri"/>
                <w:lang w:val="en-US"/>
              </w:rPr>
              <w:br/>
              <w:t>R-</w:t>
            </w:r>
            <w:r w:rsidR="003000D9" w:rsidRPr="003000D9">
              <w:rPr>
                <w:rFonts w:eastAsia="Calibri"/>
                <w:lang w:val="en-US"/>
              </w:rPr>
              <w:t>GAGTTTTGGGAAGAGAAAGG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proofErr w:type="spellStart"/>
            <w:r>
              <w:rPr>
                <w:rFonts w:eastAsia="Calibri"/>
                <w:bCs/>
                <w:i/>
                <w:lang w:val="en-US"/>
              </w:rPr>
              <w:t>Nampt</w:t>
            </w:r>
            <w:proofErr w:type="spellEnd"/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3000D9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CTTTGGTTCTGGTGGCGCTTTGCTAC</w:t>
            </w:r>
          </w:p>
          <w:p w:rsidR="003000D9" w:rsidRPr="001C2B02" w:rsidRDefault="003000D9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-GCCGGCCCTTTTTCGACCTTTTGTT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Cpta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37743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GTTCATCCGGTTCAAGAATG</w:t>
            </w:r>
          </w:p>
          <w:p w:rsidR="00137743" w:rsidRPr="00137743" w:rsidRDefault="00137743" w:rsidP="001377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37743">
              <w:rPr>
                <w:rFonts w:eastAsia="Calibri"/>
                <w:lang w:val="en-US"/>
              </w:rPr>
              <w:t>R-CTCACAATGTTCTTCGTCTG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proofErr w:type="spellStart"/>
            <w:r>
              <w:rPr>
                <w:rFonts w:eastAsia="Calibri"/>
                <w:bCs/>
                <w:i/>
                <w:lang w:val="en-US"/>
              </w:rPr>
              <w:t>Hmgrc</w:t>
            </w:r>
            <w:proofErr w:type="spellEnd"/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37743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CAAGATGATCATGTCTTTAGGC</w:t>
            </w:r>
          </w:p>
          <w:p w:rsidR="00137743" w:rsidRPr="001C2B02" w:rsidRDefault="00137743" w:rsidP="00137743">
            <w:pPr>
              <w:rPr>
                <w:rFonts w:eastAsia="Calibri"/>
                <w:lang w:val="en-US"/>
              </w:rPr>
            </w:pPr>
            <w:r w:rsidRPr="00137743">
              <w:rPr>
                <w:rFonts w:eastAsia="Calibri"/>
                <w:lang w:val="en-US"/>
              </w:rPr>
              <w:t>R-GTAAAACTGCCAGAGAGAAAC</w:t>
            </w:r>
          </w:p>
        </w:tc>
      </w:tr>
      <w:tr w:rsidR="00137743" w:rsidRPr="001C2B02" w:rsidTr="001379B6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Gpat1</w:t>
            </w:r>
          </w:p>
        </w:tc>
        <w:tc>
          <w:tcPr>
            <w:tcW w:w="4961" w:type="dxa"/>
            <w:shd w:val="clear" w:color="auto" w:fill="auto"/>
          </w:tcPr>
          <w:p w:rsidR="00137743" w:rsidRPr="00137743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CCATCTTCAGTACCTTGATTC</w:t>
            </w:r>
          </w:p>
          <w:p w:rsidR="00137743" w:rsidRPr="001C2B02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-</w:t>
            </w:r>
            <w:r w:rsidRPr="00137743">
              <w:rPr>
                <w:rFonts w:eastAsia="Calibri"/>
                <w:lang w:val="en-US"/>
              </w:rPr>
              <w:t>AGGAGTTCAACTATATGCCC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Hnf4a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Pr="001C2B02" w:rsidRDefault="00137743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137743">
              <w:rPr>
                <w:rFonts w:eastAsia="Calibri"/>
                <w:lang w:val="en-US"/>
              </w:rPr>
              <w:t>TGTGTGAGTCTATGAAGGAG</w:t>
            </w:r>
            <w:r w:rsidRPr="00137743">
              <w:rPr>
                <w:rFonts w:eastAsia="Calibri"/>
                <w:lang w:val="en-US"/>
              </w:rPr>
              <w:br/>
              <w:t>R-ATGTAGTCATTGCCTAGGAG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Pgc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BF44A2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CAGTTTCATTCGACCTGCGTAA</w:t>
            </w:r>
          </w:p>
          <w:p w:rsidR="00BF44A2" w:rsidRPr="001C2B02" w:rsidRDefault="00BF44A2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-CCGTAAATCTGCGGGATGATG</w:t>
            </w:r>
          </w:p>
        </w:tc>
      </w:tr>
      <w:tr w:rsidR="00137743" w:rsidRPr="001C2B02" w:rsidTr="001379B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37743" w:rsidRDefault="00137743" w:rsidP="00137743">
            <w:pPr>
              <w:rPr>
                <w:rFonts w:eastAsia="Calibri"/>
                <w:bCs/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Ldrl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F44A2" w:rsidRPr="00BF44A2" w:rsidRDefault="00BF44A2" w:rsidP="00BF44A2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-</w:t>
            </w:r>
            <w:r w:rsidRPr="00BF44A2">
              <w:rPr>
                <w:rFonts w:eastAsia="Calibri"/>
                <w:lang w:val="en-US"/>
              </w:rPr>
              <w:t>CAGTGTGAAGATATTGACGAG</w:t>
            </w:r>
          </w:p>
          <w:p w:rsidR="00137743" w:rsidRPr="001C2B02" w:rsidRDefault="00BF44A2" w:rsidP="0013774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-</w:t>
            </w:r>
            <w:r w:rsidRPr="00BF44A2">
              <w:rPr>
                <w:rFonts w:eastAsia="Calibri"/>
                <w:lang w:val="en-US"/>
              </w:rPr>
              <w:t>TCATCTTACGTACCTCATGG</w:t>
            </w:r>
          </w:p>
        </w:tc>
      </w:tr>
    </w:tbl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AD4348" w:rsidRDefault="00AD4348" w:rsidP="007C02ED"/>
    <w:sectPr w:rsidR="00AD4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2ED"/>
    <w:rsid w:val="0011242B"/>
    <w:rsid w:val="00137743"/>
    <w:rsid w:val="003000D9"/>
    <w:rsid w:val="00547287"/>
    <w:rsid w:val="007C02ED"/>
    <w:rsid w:val="00AD4348"/>
    <w:rsid w:val="00BF44A2"/>
    <w:rsid w:val="00E6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A906D"/>
  <w15:chartTrackingRefBased/>
  <w15:docId w15:val="{8BD1A420-0FE4-4B46-9F97-D32BBDAD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C02ED"/>
    <w:pPr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137743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37743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umová Alena</cp:lastModifiedBy>
  <cp:revision>2</cp:revision>
  <dcterms:created xsi:type="dcterms:W3CDTF">2024-08-21T11:20:00Z</dcterms:created>
  <dcterms:modified xsi:type="dcterms:W3CDTF">2024-08-21T11:20:00Z</dcterms:modified>
</cp:coreProperties>
</file>